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C7090" w14:textId="17F4E0A1" w:rsidR="00F0660A" w:rsidRPr="005C2811" w:rsidRDefault="001567C8" w:rsidP="00B57F82">
      <w:pPr>
        <w:autoSpaceDE w:val="0"/>
        <w:autoSpaceDN w:val="0"/>
        <w:adjustRightInd w:val="0"/>
        <w:rPr>
          <w:b/>
          <w:color w:val="FF0000"/>
        </w:rPr>
      </w:pPr>
      <w:r>
        <w:rPr>
          <w:b/>
          <w:color w:val="000000" w:themeColor="text1"/>
        </w:rPr>
        <w:t xml:space="preserve">TABLE </w:t>
      </w:r>
      <w:r w:rsidR="004A2124">
        <w:rPr>
          <w:rFonts w:hint="eastAsia"/>
          <w:b/>
          <w:color w:val="000000" w:themeColor="text1"/>
        </w:rPr>
        <w:t>S</w:t>
      </w:r>
      <w:r w:rsidR="00F0660A" w:rsidRPr="00D44A1D">
        <w:rPr>
          <w:rFonts w:hint="eastAsia"/>
          <w:b/>
          <w:color w:val="000000" w:themeColor="text1"/>
        </w:rPr>
        <w:t>1</w:t>
      </w:r>
      <w:r w:rsidR="00F0660A" w:rsidRPr="00D44A1D">
        <w:rPr>
          <w:b/>
          <w:color w:val="000000" w:themeColor="text1"/>
        </w:rPr>
        <w:t>.</w:t>
      </w:r>
      <w:r w:rsidR="00F0660A" w:rsidRPr="00D44A1D">
        <w:rPr>
          <w:color w:val="000000" w:themeColor="text1"/>
        </w:rPr>
        <w:t xml:space="preserve"> </w:t>
      </w:r>
      <w:r w:rsidR="00F0660A" w:rsidRPr="005C2811">
        <w:rPr>
          <w:color w:val="FF0000"/>
        </w:rPr>
        <w:t xml:space="preserve">Baseline </w:t>
      </w:r>
      <w:r w:rsidR="00291FE3" w:rsidRPr="003357AE">
        <w:rPr>
          <w:color w:val="FF0000"/>
        </w:rPr>
        <w:t>biochemical parameters</w:t>
      </w:r>
      <w:r w:rsidR="00291FE3" w:rsidRPr="005C2811">
        <w:rPr>
          <w:color w:val="FF0000"/>
        </w:rPr>
        <w:t xml:space="preserve"> </w:t>
      </w:r>
      <w:r w:rsidR="00F0660A" w:rsidRPr="005C2811">
        <w:rPr>
          <w:color w:val="FF0000"/>
        </w:rPr>
        <w:t>of patie</w:t>
      </w:r>
      <w:r w:rsidR="00FB1BD9">
        <w:rPr>
          <w:color w:val="FF0000"/>
        </w:rPr>
        <w:t xml:space="preserve">nts undergoing hemodialysis </w:t>
      </w:r>
      <w:bookmarkStart w:id="0" w:name="_GoBack"/>
      <w:bookmarkEnd w:id="0"/>
    </w:p>
    <w:tbl>
      <w:tblPr>
        <w:tblW w:w="6122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3"/>
        <w:gridCol w:w="3273"/>
        <w:gridCol w:w="3261"/>
        <w:gridCol w:w="236"/>
      </w:tblGrid>
      <w:tr w:rsidR="00481E5D" w:rsidRPr="00D44A1D" w14:paraId="5584924F" w14:textId="77777777" w:rsidTr="00481E5D">
        <w:trPr>
          <w:jc w:val="center"/>
        </w:trPr>
        <w:tc>
          <w:tcPr>
            <w:tcW w:w="1669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573095" w14:textId="56C3F312" w:rsidR="00F0660A" w:rsidRPr="00D44A1D" w:rsidRDefault="00620D2E" w:rsidP="0082257A">
            <w:pPr>
              <w:autoSpaceDE w:val="0"/>
              <w:autoSpaceDN w:val="0"/>
              <w:adjustRightInd w:val="0"/>
              <w:jc w:val="both"/>
              <w:rPr>
                <w:b/>
                <w:color w:val="000000" w:themeColor="text1"/>
              </w:rPr>
            </w:pPr>
            <w:bookmarkStart w:id="1" w:name="OLE_LINK14"/>
            <w:bookmarkStart w:id="2" w:name="OLE_LINK17"/>
            <w:r>
              <w:rPr>
                <w:rFonts w:hint="eastAsia"/>
                <w:b/>
                <w:color w:val="000000" w:themeColor="text1"/>
              </w:rPr>
              <w:t xml:space="preserve">  </w:t>
            </w:r>
            <w:r w:rsidR="00F0660A" w:rsidRPr="00D44A1D">
              <w:rPr>
                <w:b/>
                <w:color w:val="000000" w:themeColor="text1"/>
              </w:rPr>
              <w:t>Item</w:t>
            </w:r>
          </w:p>
        </w:tc>
        <w:tc>
          <w:tcPr>
            <w:tcW w:w="1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EFB007" w14:textId="77777777" w:rsidR="00F0660A" w:rsidRPr="00D44A1D" w:rsidRDefault="00F0660A" w:rsidP="0082257A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D44A1D">
              <w:rPr>
                <w:b/>
                <w:color w:val="000000" w:themeColor="text1"/>
              </w:rPr>
              <w:t>INHD(n=90)</w:t>
            </w:r>
          </w:p>
        </w:tc>
        <w:tc>
          <w:tcPr>
            <w:tcW w:w="1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40C59A" w14:textId="77777777" w:rsidR="00F0660A" w:rsidRPr="00D44A1D" w:rsidRDefault="00F0660A" w:rsidP="0082257A">
            <w:pPr>
              <w:autoSpaceDE w:val="0"/>
              <w:autoSpaceDN w:val="0"/>
              <w:adjustRightInd w:val="0"/>
              <w:jc w:val="center"/>
              <w:rPr>
                <w:b/>
                <w:color w:val="000000" w:themeColor="text1"/>
              </w:rPr>
            </w:pPr>
            <w:r w:rsidRPr="00D44A1D">
              <w:rPr>
                <w:b/>
                <w:color w:val="000000" w:themeColor="text1"/>
              </w:rPr>
              <w:t>CHD(n=90)</w:t>
            </w:r>
          </w:p>
        </w:tc>
        <w:tc>
          <w:tcPr>
            <w:tcW w:w="1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2AE95C3E" w14:textId="77777777" w:rsidR="00F0660A" w:rsidRPr="00D44A1D" w:rsidRDefault="00F0660A" w:rsidP="0082257A">
            <w:pPr>
              <w:autoSpaceDE w:val="0"/>
              <w:autoSpaceDN w:val="0"/>
              <w:adjustRightInd w:val="0"/>
              <w:jc w:val="both"/>
              <w:rPr>
                <w:color w:val="000000" w:themeColor="text1"/>
              </w:rPr>
            </w:pPr>
          </w:p>
        </w:tc>
      </w:tr>
      <w:tr w:rsidR="00481E5D" w:rsidRPr="00D44A1D" w14:paraId="0EDE7B4D" w14:textId="77777777" w:rsidTr="00481E5D">
        <w:trPr>
          <w:trHeight w:val="3369"/>
          <w:jc w:val="center"/>
        </w:trPr>
        <w:tc>
          <w:tcPr>
            <w:tcW w:w="1669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BA3A175" w14:textId="3AE27CEE" w:rsidR="00094CBA" w:rsidRPr="00273A32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 w:rsidR="00701895">
              <w:rPr>
                <w:color w:val="000000" w:themeColor="text1"/>
              </w:rPr>
              <w:t xml:space="preserve"> </w:t>
            </w:r>
            <w:r w:rsidR="0024766E">
              <w:rPr>
                <w:color w:val="000000" w:themeColor="text1"/>
              </w:rPr>
              <w:t>i</w:t>
            </w:r>
            <w:r w:rsidR="00074677" w:rsidRPr="00273A32">
              <w:rPr>
                <w:rFonts w:hint="eastAsia"/>
                <w:color w:val="000000" w:themeColor="text1"/>
              </w:rPr>
              <w:t>FGF23</w:t>
            </w:r>
          </w:p>
          <w:p w14:paraId="7ED96509" w14:textId="1D073321" w:rsidR="00F0660A" w:rsidRPr="00273A32" w:rsidRDefault="00094CB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 </w:t>
            </w:r>
            <w:bookmarkStart w:id="3" w:name="OLE_LINK146"/>
            <w:bookmarkStart w:id="4" w:name="OLE_LINK147"/>
            <w:r w:rsidR="00787364">
              <w:rPr>
                <w:color w:val="000000" w:themeColor="text1"/>
              </w:rPr>
              <w:t>i</w:t>
            </w:r>
            <w:r w:rsidR="00F0660A" w:rsidRPr="00273A32">
              <w:rPr>
                <w:color w:val="000000" w:themeColor="text1"/>
              </w:rPr>
              <w:t>PTH</w:t>
            </w:r>
            <w:bookmarkEnd w:id="3"/>
            <w:bookmarkEnd w:id="4"/>
          </w:p>
          <w:p w14:paraId="75061363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Cholesterol(mmol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0522A665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Triglycerides(mmol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1D5613AF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LDL cholesterol (mmol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0A3DF3C0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HDL cholesterol (mmol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05BCB1B2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Phosphate(mmol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32F99BD5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Calcium (mmol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2CDC0DA0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>Calcium-phosphate product</w:t>
            </w:r>
          </w:p>
          <w:p w14:paraId="11038566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 (mmol</w:t>
            </w:r>
            <w:r w:rsidRPr="00D44A1D">
              <w:rPr>
                <w:color w:val="000000" w:themeColor="text1"/>
                <w:vertAlign w:val="superscript"/>
              </w:rPr>
              <w:t>2</w:t>
            </w:r>
            <w:r w:rsidRPr="00D44A1D">
              <w:rPr>
                <w:color w:val="000000" w:themeColor="text1"/>
              </w:rPr>
              <w:t xml:space="preserve">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2</w:t>
            </w:r>
            <w:r w:rsidRPr="00D44A1D">
              <w:rPr>
                <w:color w:val="000000" w:themeColor="text1"/>
              </w:rPr>
              <w:t>)</w:t>
            </w:r>
          </w:p>
          <w:p w14:paraId="4F215E77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Albumin(g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4E31CEDA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>KT/V</w:t>
            </w:r>
          </w:p>
          <w:p w14:paraId="67D94FF1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25(OH)D(ng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m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16DCCD16" w14:textId="77777777" w:rsidR="00F0660A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Hemoglobin(g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2FB47420" w14:textId="77777777" w:rsidR="00F0660A" w:rsidRPr="00D44A1D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Ferritin(ug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  <w:p w14:paraId="38D7ACC4" w14:textId="77777777" w:rsidR="00F0660A" w:rsidRPr="00F43B72" w:rsidRDefault="00F0660A" w:rsidP="0082257A">
            <w:pPr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 </w:t>
            </w:r>
            <w:r w:rsidRPr="00D44A1D">
              <w:rPr>
                <w:color w:val="000000" w:themeColor="text1"/>
              </w:rPr>
              <w:t xml:space="preserve">β2-MG(mg </w:t>
            </w:r>
            <w:r w:rsidRPr="00D44A1D">
              <w:rPr>
                <w:color w:val="000000" w:themeColor="text1"/>
              </w:rPr>
              <w:sym w:font="Wingdings" w:char="F09E"/>
            </w:r>
            <w:r w:rsidRPr="00D44A1D">
              <w:rPr>
                <w:color w:val="000000" w:themeColor="text1"/>
              </w:rPr>
              <w:t xml:space="preserve"> L</w:t>
            </w:r>
            <w:r w:rsidRPr="00D44A1D">
              <w:rPr>
                <w:color w:val="000000" w:themeColor="text1"/>
                <w:vertAlign w:val="superscript"/>
              </w:rPr>
              <w:t>-1</w:t>
            </w:r>
            <w:r w:rsidRPr="00D44A1D">
              <w:rPr>
                <w:color w:val="000000" w:themeColor="text1"/>
              </w:rPr>
              <w:t>)</w:t>
            </w:r>
          </w:p>
        </w:tc>
        <w:tc>
          <w:tcPr>
            <w:tcW w:w="16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F74130" w14:textId="27B6442B" w:rsidR="008E3E53" w:rsidRPr="006C7E63" w:rsidRDefault="00C35096" w:rsidP="00367E55">
            <w:pPr>
              <w:jc w:val="center"/>
              <w:rPr>
                <w:color w:val="FF0000"/>
              </w:rPr>
            </w:pPr>
            <w:r>
              <w:rPr>
                <w:color w:val="000000" w:themeColor="text1"/>
              </w:rPr>
              <w:t>8723.58</w:t>
            </w:r>
            <w:r w:rsidR="008E3E53">
              <w:rPr>
                <w:color w:val="000000" w:themeColor="text1"/>
              </w:rPr>
              <w:t>(</w:t>
            </w:r>
            <w:r w:rsidR="00C0109D">
              <w:rPr>
                <w:color w:val="000000" w:themeColor="text1"/>
              </w:rPr>
              <w:t>35</w:t>
            </w:r>
            <w:r w:rsidR="00481E5D">
              <w:rPr>
                <w:color w:val="000000" w:themeColor="text1"/>
              </w:rPr>
              <w:t>78.39</w:t>
            </w:r>
            <w:r w:rsidR="008E3E53">
              <w:rPr>
                <w:color w:val="000000" w:themeColor="text1"/>
              </w:rPr>
              <w:t>-</w:t>
            </w:r>
            <w:r w:rsidR="00935CD4">
              <w:rPr>
                <w:color w:val="000000" w:themeColor="text1"/>
              </w:rPr>
              <w:t>109</w:t>
            </w:r>
            <w:r w:rsidR="008E495F">
              <w:rPr>
                <w:color w:val="000000" w:themeColor="text1"/>
              </w:rPr>
              <w:t>58</w:t>
            </w:r>
            <w:r w:rsidR="00481E5D">
              <w:rPr>
                <w:color w:val="000000" w:themeColor="text1"/>
              </w:rPr>
              <w:t>.52</w:t>
            </w:r>
            <w:r w:rsidR="008E3E53" w:rsidRPr="00D44A1D">
              <w:rPr>
                <w:color w:val="000000" w:themeColor="text1"/>
              </w:rPr>
              <w:t>)</w:t>
            </w:r>
          </w:p>
          <w:p w14:paraId="3077B10A" w14:textId="05D45BD4" w:rsidR="00F0660A" w:rsidRPr="00C16C4A" w:rsidRDefault="00046DE0" w:rsidP="00BB5AC8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16C4A">
              <w:rPr>
                <w:rFonts w:hint="eastAsia"/>
                <w:color w:val="000000" w:themeColor="text1"/>
              </w:rPr>
              <w:t>482</w:t>
            </w:r>
            <w:r w:rsidR="00BB5AC8" w:rsidRPr="00C16C4A">
              <w:rPr>
                <w:rFonts w:hint="eastAsia"/>
                <w:color w:val="000000" w:themeColor="text1"/>
              </w:rPr>
              <w:t>.92</w:t>
            </w:r>
            <w:r w:rsidR="00BB5AC8" w:rsidRPr="00C16C4A">
              <w:rPr>
                <w:color w:val="000000" w:themeColor="text1"/>
              </w:rPr>
              <w:t>±</w:t>
            </w:r>
            <w:r w:rsidRPr="00C16C4A">
              <w:rPr>
                <w:rFonts w:hint="eastAsia"/>
                <w:color w:val="000000" w:themeColor="text1"/>
              </w:rPr>
              <w:t>213.20</w:t>
            </w:r>
          </w:p>
          <w:p w14:paraId="7ACFA6B1" w14:textId="3D2582D0" w:rsidR="00F0660A" w:rsidRDefault="00273A32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1</w:t>
            </w:r>
            <w:r w:rsidR="00F0660A">
              <w:rPr>
                <w:color w:val="000000" w:themeColor="text1"/>
              </w:rPr>
              <w:t>±0.72</w:t>
            </w:r>
          </w:p>
          <w:p w14:paraId="0B3AE13F" w14:textId="33E9283B" w:rsidR="00F0660A" w:rsidRDefault="00273A32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34</w:t>
            </w:r>
            <w:r w:rsidR="00F0660A">
              <w:rPr>
                <w:color w:val="000000" w:themeColor="text1"/>
              </w:rPr>
              <w:t>±1.56</w:t>
            </w:r>
          </w:p>
          <w:p w14:paraId="6CDFD49F" w14:textId="6389EA1F" w:rsidR="00F0660A" w:rsidRDefault="00273A32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2</w:t>
            </w:r>
            <w:r w:rsidR="00F0660A">
              <w:rPr>
                <w:color w:val="000000" w:themeColor="text1"/>
              </w:rPr>
              <w:t>±0.63</w:t>
            </w:r>
          </w:p>
          <w:p w14:paraId="61ECD471" w14:textId="1B97EE5B" w:rsidR="00F0660A" w:rsidRDefault="00273A32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86</w:t>
            </w:r>
            <w:r w:rsidR="00F0660A">
              <w:rPr>
                <w:color w:val="000000" w:themeColor="text1"/>
              </w:rPr>
              <w:t>±0.24</w:t>
            </w:r>
          </w:p>
          <w:p w14:paraId="559ED67B" w14:textId="0B6DA867" w:rsidR="00F0660A" w:rsidRDefault="005A6129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98.</w:t>
            </w:r>
            <w:r w:rsidR="00F0660A">
              <w:rPr>
                <w:color w:val="000000" w:themeColor="text1"/>
              </w:rPr>
              <w:t>±0.69</w:t>
            </w:r>
          </w:p>
          <w:p w14:paraId="499707F2" w14:textId="37056B31" w:rsidR="00F0660A" w:rsidRDefault="00C07B7D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1</w:t>
            </w:r>
            <w:r w:rsidR="00F0660A">
              <w:rPr>
                <w:color w:val="000000" w:themeColor="text1"/>
              </w:rPr>
              <w:t>±0.29</w:t>
            </w:r>
          </w:p>
          <w:p w14:paraId="4218B1E5" w14:textId="77777777" w:rsidR="00F0660A" w:rsidRDefault="00F0660A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12±1.47</w:t>
            </w:r>
          </w:p>
          <w:p w14:paraId="486D7602" w14:textId="77777777" w:rsidR="00F0660A" w:rsidRDefault="00F0660A" w:rsidP="00367E55">
            <w:pPr>
              <w:jc w:val="center"/>
              <w:rPr>
                <w:color w:val="000000" w:themeColor="text1"/>
              </w:rPr>
            </w:pPr>
          </w:p>
          <w:p w14:paraId="2A550012" w14:textId="77777777" w:rsidR="00F0660A" w:rsidRDefault="00F0660A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2</w:t>
            </w:r>
            <w:r w:rsidRPr="00D44A1D">
              <w:rPr>
                <w:color w:val="000000" w:themeColor="text1"/>
              </w:rPr>
              <w:t>.</w:t>
            </w:r>
            <w:r>
              <w:rPr>
                <w:color w:val="000000" w:themeColor="text1"/>
              </w:rPr>
              <w:t>0±4.13</w:t>
            </w:r>
          </w:p>
          <w:p w14:paraId="19F0881C" w14:textId="77777777" w:rsidR="00F0660A" w:rsidRDefault="00F0660A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53±0.42</w:t>
            </w:r>
          </w:p>
          <w:p w14:paraId="3BA25E48" w14:textId="77777777" w:rsidR="00F0660A" w:rsidRDefault="00F0660A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7.38±9.13</w:t>
            </w:r>
          </w:p>
          <w:p w14:paraId="5F07CE44" w14:textId="77777777" w:rsidR="00F0660A" w:rsidRDefault="00F0660A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2.57±14.36</w:t>
            </w:r>
          </w:p>
          <w:p w14:paraId="4980E5F0" w14:textId="77777777" w:rsidR="00F0660A" w:rsidRPr="00D44A1D" w:rsidRDefault="00F0660A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10.25±143.01</w:t>
            </w:r>
          </w:p>
          <w:p w14:paraId="7101FCDB" w14:textId="77777777" w:rsidR="00F0660A" w:rsidRPr="00D44A1D" w:rsidRDefault="00F0660A" w:rsidP="00367E55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7.3±4.2</w:t>
            </w:r>
          </w:p>
        </w:tc>
        <w:tc>
          <w:tcPr>
            <w:tcW w:w="160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FF94BA" w14:textId="3786A53C" w:rsidR="00EF7469" w:rsidRPr="006C7E63" w:rsidRDefault="003D7352" w:rsidP="00DC6800">
            <w:pPr>
              <w:jc w:val="center"/>
              <w:rPr>
                <w:color w:val="FF0000"/>
              </w:rPr>
            </w:pPr>
            <w:bookmarkStart w:id="5" w:name="OLE_LINK211"/>
            <w:bookmarkStart w:id="6" w:name="OLE_LINK212"/>
            <w:bookmarkStart w:id="7" w:name="OLE_LINK214"/>
            <w:bookmarkStart w:id="8" w:name="OLE_LINK215"/>
            <w:r>
              <w:rPr>
                <w:color w:val="000000" w:themeColor="text1"/>
              </w:rPr>
              <w:t>8238.12</w:t>
            </w:r>
            <w:r w:rsidR="00DA2394">
              <w:rPr>
                <w:color w:val="000000" w:themeColor="text1"/>
              </w:rPr>
              <w:t>(</w:t>
            </w:r>
            <w:r w:rsidR="00DE312D">
              <w:rPr>
                <w:color w:val="000000" w:themeColor="text1"/>
              </w:rPr>
              <w:t>3927.12</w:t>
            </w:r>
            <w:r w:rsidR="00DA2394">
              <w:rPr>
                <w:color w:val="000000" w:themeColor="text1"/>
              </w:rPr>
              <w:t>-</w:t>
            </w:r>
            <w:r w:rsidR="00F11D0C">
              <w:rPr>
                <w:color w:val="000000" w:themeColor="text1"/>
              </w:rPr>
              <w:t>10</w:t>
            </w:r>
            <w:r w:rsidR="00DE312D">
              <w:rPr>
                <w:color w:val="000000" w:themeColor="text1"/>
              </w:rPr>
              <w:t>723.79</w:t>
            </w:r>
            <w:r w:rsidR="00DA2394" w:rsidRPr="00D44A1D">
              <w:rPr>
                <w:color w:val="000000" w:themeColor="text1"/>
              </w:rPr>
              <w:t>)</w:t>
            </w:r>
            <w:bookmarkEnd w:id="5"/>
            <w:bookmarkEnd w:id="6"/>
          </w:p>
          <w:bookmarkEnd w:id="7"/>
          <w:bookmarkEnd w:id="8"/>
          <w:p w14:paraId="04F069B3" w14:textId="02777878" w:rsidR="00FD0957" w:rsidRPr="00C16C4A" w:rsidRDefault="0049789F" w:rsidP="00501CF7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C16C4A">
              <w:rPr>
                <w:rFonts w:hint="eastAsia"/>
                <w:color w:val="000000" w:themeColor="text1"/>
              </w:rPr>
              <w:t>453.41</w:t>
            </w:r>
            <w:r w:rsidR="00501CF7" w:rsidRPr="00C16C4A">
              <w:rPr>
                <w:color w:val="000000" w:themeColor="text1"/>
              </w:rPr>
              <w:t>±</w:t>
            </w:r>
            <w:r w:rsidR="0086417A" w:rsidRPr="00C16C4A">
              <w:rPr>
                <w:rFonts w:hint="eastAsia"/>
                <w:color w:val="000000" w:themeColor="text1"/>
              </w:rPr>
              <w:t>198.53</w:t>
            </w:r>
          </w:p>
          <w:p w14:paraId="2137FA1B" w14:textId="77777777" w:rsidR="00F0660A" w:rsidRDefault="00F0660A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3.65±0.83</w:t>
            </w:r>
          </w:p>
          <w:p w14:paraId="7B82B16D" w14:textId="77777777" w:rsidR="00F0660A" w:rsidRDefault="00F0660A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28±1.52</w:t>
            </w:r>
          </w:p>
          <w:p w14:paraId="5FDD97B5" w14:textId="77777777" w:rsidR="00F0660A" w:rsidRDefault="00F0660A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3±0.67</w:t>
            </w:r>
          </w:p>
          <w:p w14:paraId="5311F75C" w14:textId="3A5372BA" w:rsidR="00F0660A" w:rsidRDefault="00615945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0.90</w:t>
            </w:r>
            <w:r w:rsidR="00F0660A">
              <w:rPr>
                <w:color w:val="000000" w:themeColor="text1"/>
              </w:rPr>
              <w:t>±0.25</w:t>
            </w:r>
          </w:p>
          <w:p w14:paraId="734B60E1" w14:textId="77777777" w:rsidR="00F0660A" w:rsidRDefault="00F0660A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02±0.64</w:t>
            </w:r>
          </w:p>
          <w:p w14:paraId="2DD09D7D" w14:textId="77777777" w:rsidR="00F0660A" w:rsidRDefault="00F0660A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.48±0.36</w:t>
            </w:r>
          </w:p>
          <w:p w14:paraId="373680BA" w14:textId="77777777" w:rsidR="00F0660A" w:rsidRDefault="00F0660A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5.09±1.53</w:t>
            </w:r>
          </w:p>
          <w:p w14:paraId="40F541E0" w14:textId="77777777" w:rsidR="00F0660A" w:rsidRDefault="00F0660A" w:rsidP="0082257A">
            <w:pPr>
              <w:jc w:val="center"/>
              <w:rPr>
                <w:color w:val="000000" w:themeColor="text1"/>
              </w:rPr>
            </w:pPr>
          </w:p>
          <w:p w14:paraId="1BED1434" w14:textId="78BBC86F" w:rsidR="00F0660A" w:rsidRDefault="00F0660A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1</w:t>
            </w:r>
            <w:r w:rsidRPr="00D44A1D">
              <w:rPr>
                <w:color w:val="000000" w:themeColor="text1"/>
              </w:rPr>
              <w:t>.</w:t>
            </w:r>
            <w:r w:rsidR="00615945">
              <w:rPr>
                <w:color w:val="000000" w:themeColor="text1"/>
              </w:rPr>
              <w:t>2</w:t>
            </w:r>
            <w:r>
              <w:rPr>
                <w:color w:val="000000" w:themeColor="text1"/>
              </w:rPr>
              <w:t>7±4.25</w:t>
            </w:r>
          </w:p>
          <w:p w14:paraId="712CE2F5" w14:textId="01032F0D" w:rsidR="00F0660A" w:rsidRDefault="00615945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.45</w:t>
            </w:r>
            <w:r w:rsidR="00F0660A">
              <w:rPr>
                <w:color w:val="000000" w:themeColor="text1"/>
              </w:rPr>
              <w:t>±0.38</w:t>
            </w:r>
          </w:p>
          <w:p w14:paraId="620BC990" w14:textId="5473F1B9" w:rsidR="00F0660A" w:rsidRDefault="00615945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6</w:t>
            </w:r>
            <w:r w:rsidR="00F0660A">
              <w:rPr>
                <w:color w:val="000000" w:themeColor="text1"/>
              </w:rPr>
              <w:t>.41±9.22</w:t>
            </w:r>
          </w:p>
          <w:p w14:paraId="79407D30" w14:textId="77777777" w:rsidR="00F0660A" w:rsidRDefault="00F0660A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111.63±14.09</w:t>
            </w:r>
          </w:p>
          <w:p w14:paraId="3A0F9F83" w14:textId="77777777" w:rsidR="00F0660A" w:rsidRPr="00D44A1D" w:rsidRDefault="00F0660A" w:rsidP="0082257A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223.51±123.01</w:t>
            </w:r>
          </w:p>
          <w:p w14:paraId="04672ED9" w14:textId="3DD8089F" w:rsidR="00F0660A" w:rsidRPr="00D44A1D" w:rsidRDefault="00263266" w:rsidP="0082257A">
            <w:pPr>
              <w:jc w:val="center"/>
              <w:rPr>
                <w:color w:val="000000" w:themeColor="text1"/>
              </w:rPr>
            </w:pPr>
            <w:bookmarkStart w:id="9" w:name="OLE_LINK52"/>
            <w:bookmarkStart w:id="10" w:name="OLE_LINK55"/>
            <w:r>
              <w:rPr>
                <w:color w:val="000000" w:themeColor="text1"/>
              </w:rPr>
              <w:t>16.9</w:t>
            </w:r>
            <w:r w:rsidR="00F0660A">
              <w:rPr>
                <w:color w:val="000000" w:themeColor="text1"/>
              </w:rPr>
              <w:t>±4.9</w:t>
            </w:r>
            <w:bookmarkEnd w:id="9"/>
            <w:bookmarkEnd w:id="10"/>
          </w:p>
        </w:tc>
        <w:tc>
          <w:tcPr>
            <w:tcW w:w="116" w:type="pct"/>
            <w:tcBorders>
              <w:left w:val="nil"/>
            </w:tcBorders>
            <w:shd w:val="clear" w:color="auto" w:fill="auto"/>
          </w:tcPr>
          <w:p w14:paraId="057CEE89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  <w:p w14:paraId="24D7BDFC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  <w:p w14:paraId="03A03994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  <w:p w14:paraId="34CD8BC1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  <w:p w14:paraId="4C772C4D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  <w:p w14:paraId="12EB60DD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  <w:p w14:paraId="6AEFBE6C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  <w:p w14:paraId="0A6921A9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  <w:p w14:paraId="7E3CFD93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  <w:p w14:paraId="04D8DE8D" w14:textId="77777777" w:rsidR="00F0660A" w:rsidRPr="00D44A1D" w:rsidRDefault="00F0660A" w:rsidP="0082257A">
            <w:pPr>
              <w:jc w:val="both"/>
              <w:rPr>
                <w:color w:val="000000" w:themeColor="text1"/>
              </w:rPr>
            </w:pPr>
          </w:p>
        </w:tc>
      </w:tr>
    </w:tbl>
    <w:bookmarkEnd w:id="1"/>
    <w:bookmarkEnd w:id="2"/>
    <w:p w14:paraId="082CF5AB" w14:textId="548E6E08" w:rsidR="00F0660A" w:rsidRPr="002C234C" w:rsidRDefault="00C84E86" w:rsidP="00F0660A">
      <w:pPr>
        <w:jc w:val="both"/>
        <w:rPr>
          <w:i/>
          <w:color w:val="000000" w:themeColor="text1"/>
          <w:sz w:val="21"/>
          <w:szCs w:val="21"/>
        </w:rPr>
      </w:pPr>
      <w:r w:rsidRPr="002C234C">
        <w:rPr>
          <w:i/>
          <w:color w:val="000000" w:themeColor="text1"/>
          <w:sz w:val="21"/>
          <w:szCs w:val="21"/>
        </w:rPr>
        <w:t>IFGF23,</w:t>
      </w:r>
      <w:r w:rsidR="00972679" w:rsidRPr="002C234C">
        <w:rPr>
          <w:i/>
          <w:color w:val="000000" w:themeColor="text1"/>
          <w:sz w:val="21"/>
          <w:szCs w:val="21"/>
        </w:rPr>
        <w:t>i</w:t>
      </w:r>
      <w:r w:rsidRPr="002C234C">
        <w:rPr>
          <w:i/>
          <w:color w:val="000000" w:themeColor="text1"/>
          <w:sz w:val="21"/>
          <w:szCs w:val="21"/>
        </w:rPr>
        <w:t>ntact Fibroblast growth factor 23</w:t>
      </w:r>
      <w:r w:rsidR="00E075E7" w:rsidRPr="002C234C">
        <w:rPr>
          <w:i/>
          <w:color w:val="000000" w:themeColor="text1"/>
          <w:sz w:val="21"/>
          <w:szCs w:val="21"/>
        </w:rPr>
        <w:t>；</w:t>
      </w:r>
      <w:r w:rsidR="00A576E0" w:rsidRPr="002C234C">
        <w:rPr>
          <w:i/>
          <w:color w:val="000000" w:themeColor="text1"/>
          <w:sz w:val="21"/>
          <w:szCs w:val="21"/>
        </w:rPr>
        <w:t>I</w:t>
      </w:r>
      <w:r w:rsidR="00D40423" w:rsidRPr="002C234C">
        <w:rPr>
          <w:i/>
          <w:color w:val="000000" w:themeColor="text1"/>
          <w:sz w:val="21"/>
          <w:szCs w:val="21"/>
        </w:rPr>
        <w:t xml:space="preserve">PTH, </w:t>
      </w:r>
      <w:r w:rsidR="009625E5" w:rsidRPr="002C234C">
        <w:rPr>
          <w:i/>
          <w:color w:val="000000" w:themeColor="text1"/>
          <w:sz w:val="21"/>
          <w:szCs w:val="21"/>
        </w:rPr>
        <w:t>i</w:t>
      </w:r>
      <w:r w:rsidR="00D40423" w:rsidRPr="002C234C">
        <w:rPr>
          <w:i/>
          <w:color w:val="000000" w:themeColor="text1"/>
          <w:sz w:val="21"/>
          <w:szCs w:val="21"/>
        </w:rPr>
        <w:t xml:space="preserve">ntact parathyroid hormone; </w:t>
      </w:r>
      <w:r w:rsidR="00F0660A" w:rsidRPr="002C234C">
        <w:rPr>
          <w:i/>
          <w:color w:val="000000" w:themeColor="text1"/>
          <w:sz w:val="21"/>
          <w:szCs w:val="21"/>
        </w:rPr>
        <w:t>LDL, low-density lipoprotein; HDL, high-density lipoprotein;</w:t>
      </w:r>
      <w:r w:rsidR="00F0660A" w:rsidRPr="002C234C">
        <w:rPr>
          <w:color w:val="000000" w:themeColor="text1"/>
          <w:sz w:val="21"/>
          <w:szCs w:val="21"/>
        </w:rPr>
        <w:t xml:space="preserve"> </w:t>
      </w:r>
      <w:r w:rsidR="00F0660A" w:rsidRPr="002C234C">
        <w:rPr>
          <w:i/>
          <w:color w:val="000000" w:themeColor="text1"/>
          <w:sz w:val="21"/>
          <w:szCs w:val="21"/>
        </w:rPr>
        <w:t>KT/V, urea clear index; 25-(OH)D, 25</w:t>
      </w:r>
      <w:r w:rsidR="00F0660A" w:rsidRPr="002C234C">
        <w:rPr>
          <w:rFonts w:eastAsia="Heiti SC"/>
          <w:i/>
          <w:color w:val="000000" w:themeColor="text1"/>
          <w:sz w:val="21"/>
          <w:szCs w:val="21"/>
        </w:rPr>
        <w:t>-</w:t>
      </w:r>
      <w:r w:rsidR="00F0660A" w:rsidRPr="002C234C">
        <w:rPr>
          <w:i/>
          <w:color w:val="000000" w:themeColor="text1"/>
          <w:sz w:val="21"/>
          <w:szCs w:val="21"/>
        </w:rPr>
        <w:t>Hydroxy vitamin D ; β2-MG, β2-Microglobulin . *P&lt;0.05.</w:t>
      </w:r>
    </w:p>
    <w:p w14:paraId="54C5F884" w14:textId="77777777" w:rsidR="00111337" w:rsidRDefault="00FB1BD9"/>
    <w:sectPr w:rsidR="00111337" w:rsidSect="002D2E4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iti SC">
    <w:charset w:val="86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4FE1"/>
    <w:rsid w:val="0000130F"/>
    <w:rsid w:val="0001031A"/>
    <w:rsid w:val="00046DE0"/>
    <w:rsid w:val="00053CBA"/>
    <w:rsid w:val="00074677"/>
    <w:rsid w:val="00081169"/>
    <w:rsid w:val="00092AEE"/>
    <w:rsid w:val="00094CBA"/>
    <w:rsid w:val="000A57EA"/>
    <w:rsid w:val="000A7D0B"/>
    <w:rsid w:val="000C2F22"/>
    <w:rsid w:val="000E1DF9"/>
    <w:rsid w:val="000E3990"/>
    <w:rsid w:val="0011797B"/>
    <w:rsid w:val="00137ABD"/>
    <w:rsid w:val="00141ABC"/>
    <w:rsid w:val="001567C8"/>
    <w:rsid w:val="001577DC"/>
    <w:rsid w:val="001675C8"/>
    <w:rsid w:val="00175F37"/>
    <w:rsid w:val="0018089D"/>
    <w:rsid w:val="00196F4D"/>
    <w:rsid w:val="001A529E"/>
    <w:rsid w:val="001C481B"/>
    <w:rsid w:val="001D0680"/>
    <w:rsid w:val="001D166F"/>
    <w:rsid w:val="001D315E"/>
    <w:rsid w:val="001D4836"/>
    <w:rsid w:val="001E7AB4"/>
    <w:rsid w:val="00207A1A"/>
    <w:rsid w:val="00216BA2"/>
    <w:rsid w:val="002208B3"/>
    <w:rsid w:val="00223033"/>
    <w:rsid w:val="002346AE"/>
    <w:rsid w:val="0024766E"/>
    <w:rsid w:val="00263266"/>
    <w:rsid w:val="00273A32"/>
    <w:rsid w:val="00280B1F"/>
    <w:rsid w:val="00281A19"/>
    <w:rsid w:val="00291FE3"/>
    <w:rsid w:val="002943F5"/>
    <w:rsid w:val="00296A51"/>
    <w:rsid w:val="002A1036"/>
    <w:rsid w:val="002A7EF4"/>
    <w:rsid w:val="002B50AC"/>
    <w:rsid w:val="002C1A79"/>
    <w:rsid w:val="002C234C"/>
    <w:rsid w:val="002C3B82"/>
    <w:rsid w:val="002C62B1"/>
    <w:rsid w:val="002D2E46"/>
    <w:rsid w:val="002F06F2"/>
    <w:rsid w:val="002F7C0A"/>
    <w:rsid w:val="00304FF8"/>
    <w:rsid w:val="00335C58"/>
    <w:rsid w:val="003417E8"/>
    <w:rsid w:val="00345110"/>
    <w:rsid w:val="0035058D"/>
    <w:rsid w:val="00351321"/>
    <w:rsid w:val="0035463A"/>
    <w:rsid w:val="00367E55"/>
    <w:rsid w:val="00370FE9"/>
    <w:rsid w:val="003A312E"/>
    <w:rsid w:val="003B0FF5"/>
    <w:rsid w:val="003D7352"/>
    <w:rsid w:val="00403812"/>
    <w:rsid w:val="00412C04"/>
    <w:rsid w:val="00425034"/>
    <w:rsid w:val="00426850"/>
    <w:rsid w:val="004307B6"/>
    <w:rsid w:val="00454053"/>
    <w:rsid w:val="004800B1"/>
    <w:rsid w:val="00481E5D"/>
    <w:rsid w:val="00496EB4"/>
    <w:rsid w:val="0049789F"/>
    <w:rsid w:val="004A2124"/>
    <w:rsid w:val="004C67FA"/>
    <w:rsid w:val="004D2564"/>
    <w:rsid w:val="004E5E6B"/>
    <w:rsid w:val="00501CF7"/>
    <w:rsid w:val="00506C36"/>
    <w:rsid w:val="00520CB0"/>
    <w:rsid w:val="00556A8E"/>
    <w:rsid w:val="00564165"/>
    <w:rsid w:val="00570DC5"/>
    <w:rsid w:val="00572123"/>
    <w:rsid w:val="00573ABE"/>
    <w:rsid w:val="00573ADD"/>
    <w:rsid w:val="00585214"/>
    <w:rsid w:val="005A6129"/>
    <w:rsid w:val="005B363C"/>
    <w:rsid w:val="005D037F"/>
    <w:rsid w:val="005E0876"/>
    <w:rsid w:val="005E5CEB"/>
    <w:rsid w:val="005F2E85"/>
    <w:rsid w:val="00611A2B"/>
    <w:rsid w:val="00615945"/>
    <w:rsid w:val="00620D2E"/>
    <w:rsid w:val="006269D2"/>
    <w:rsid w:val="00627B19"/>
    <w:rsid w:val="00666911"/>
    <w:rsid w:val="00671487"/>
    <w:rsid w:val="0067516C"/>
    <w:rsid w:val="006A593B"/>
    <w:rsid w:val="006B15C5"/>
    <w:rsid w:val="006C7E63"/>
    <w:rsid w:val="006D54D7"/>
    <w:rsid w:val="00701895"/>
    <w:rsid w:val="00722B44"/>
    <w:rsid w:val="00731120"/>
    <w:rsid w:val="00735A3F"/>
    <w:rsid w:val="00745DEF"/>
    <w:rsid w:val="00761049"/>
    <w:rsid w:val="00763F82"/>
    <w:rsid w:val="00767167"/>
    <w:rsid w:val="00772410"/>
    <w:rsid w:val="007732BB"/>
    <w:rsid w:val="00776FDD"/>
    <w:rsid w:val="00787364"/>
    <w:rsid w:val="00794519"/>
    <w:rsid w:val="007A06D3"/>
    <w:rsid w:val="007B1130"/>
    <w:rsid w:val="007B4FAC"/>
    <w:rsid w:val="007C5CF2"/>
    <w:rsid w:val="007D2B3B"/>
    <w:rsid w:val="007E38DC"/>
    <w:rsid w:val="007F1FDD"/>
    <w:rsid w:val="00801AC4"/>
    <w:rsid w:val="00803E47"/>
    <w:rsid w:val="00814AF0"/>
    <w:rsid w:val="00822D62"/>
    <w:rsid w:val="00823D01"/>
    <w:rsid w:val="0085593D"/>
    <w:rsid w:val="0086417A"/>
    <w:rsid w:val="008746C3"/>
    <w:rsid w:val="008812F5"/>
    <w:rsid w:val="00894C3A"/>
    <w:rsid w:val="00895E30"/>
    <w:rsid w:val="008A7B0E"/>
    <w:rsid w:val="008D310E"/>
    <w:rsid w:val="008D667F"/>
    <w:rsid w:val="008E3E53"/>
    <w:rsid w:val="008E495F"/>
    <w:rsid w:val="008F3D1C"/>
    <w:rsid w:val="00913718"/>
    <w:rsid w:val="00926AD8"/>
    <w:rsid w:val="00935CD4"/>
    <w:rsid w:val="0095296B"/>
    <w:rsid w:val="009625E5"/>
    <w:rsid w:val="00972679"/>
    <w:rsid w:val="00981D73"/>
    <w:rsid w:val="00984949"/>
    <w:rsid w:val="009B4AB7"/>
    <w:rsid w:val="009C2018"/>
    <w:rsid w:val="009E54E4"/>
    <w:rsid w:val="009F155F"/>
    <w:rsid w:val="00A02FBC"/>
    <w:rsid w:val="00A10B60"/>
    <w:rsid w:val="00A3355B"/>
    <w:rsid w:val="00A33B36"/>
    <w:rsid w:val="00A36C8D"/>
    <w:rsid w:val="00A50DEA"/>
    <w:rsid w:val="00A55B87"/>
    <w:rsid w:val="00A576E0"/>
    <w:rsid w:val="00A8324D"/>
    <w:rsid w:val="00A93350"/>
    <w:rsid w:val="00A93962"/>
    <w:rsid w:val="00A97796"/>
    <w:rsid w:val="00A97F93"/>
    <w:rsid w:val="00AB15FA"/>
    <w:rsid w:val="00AB1B72"/>
    <w:rsid w:val="00AB5548"/>
    <w:rsid w:val="00AF0DC5"/>
    <w:rsid w:val="00B06EC3"/>
    <w:rsid w:val="00B1501F"/>
    <w:rsid w:val="00B27623"/>
    <w:rsid w:val="00B57F82"/>
    <w:rsid w:val="00B63E83"/>
    <w:rsid w:val="00B70D0D"/>
    <w:rsid w:val="00B767A6"/>
    <w:rsid w:val="00B82351"/>
    <w:rsid w:val="00B85D6D"/>
    <w:rsid w:val="00B87CDE"/>
    <w:rsid w:val="00BA74EC"/>
    <w:rsid w:val="00BB5AC8"/>
    <w:rsid w:val="00BD00D4"/>
    <w:rsid w:val="00BE0FE8"/>
    <w:rsid w:val="00BF2A12"/>
    <w:rsid w:val="00BF498B"/>
    <w:rsid w:val="00BF799F"/>
    <w:rsid w:val="00C0109D"/>
    <w:rsid w:val="00C04848"/>
    <w:rsid w:val="00C0491B"/>
    <w:rsid w:val="00C06DF8"/>
    <w:rsid w:val="00C07B7D"/>
    <w:rsid w:val="00C133D3"/>
    <w:rsid w:val="00C16C4A"/>
    <w:rsid w:val="00C1705D"/>
    <w:rsid w:val="00C23C25"/>
    <w:rsid w:val="00C278BB"/>
    <w:rsid w:val="00C35096"/>
    <w:rsid w:val="00C611B4"/>
    <w:rsid w:val="00C84E86"/>
    <w:rsid w:val="00C954EE"/>
    <w:rsid w:val="00CA6B8A"/>
    <w:rsid w:val="00CB4C64"/>
    <w:rsid w:val="00CF3888"/>
    <w:rsid w:val="00CF4B2A"/>
    <w:rsid w:val="00D40423"/>
    <w:rsid w:val="00D5159D"/>
    <w:rsid w:val="00D51FF7"/>
    <w:rsid w:val="00D577AB"/>
    <w:rsid w:val="00D60E34"/>
    <w:rsid w:val="00D611BD"/>
    <w:rsid w:val="00D70185"/>
    <w:rsid w:val="00D773FE"/>
    <w:rsid w:val="00D80048"/>
    <w:rsid w:val="00D84FE1"/>
    <w:rsid w:val="00DA2394"/>
    <w:rsid w:val="00DC257D"/>
    <w:rsid w:val="00DC6800"/>
    <w:rsid w:val="00DE0742"/>
    <w:rsid w:val="00DE312D"/>
    <w:rsid w:val="00DE7218"/>
    <w:rsid w:val="00DF476A"/>
    <w:rsid w:val="00E075E7"/>
    <w:rsid w:val="00E11058"/>
    <w:rsid w:val="00E12E91"/>
    <w:rsid w:val="00E1338F"/>
    <w:rsid w:val="00E2062F"/>
    <w:rsid w:val="00E24E75"/>
    <w:rsid w:val="00E30E0F"/>
    <w:rsid w:val="00E31C11"/>
    <w:rsid w:val="00E35810"/>
    <w:rsid w:val="00E37095"/>
    <w:rsid w:val="00E437C2"/>
    <w:rsid w:val="00E46E42"/>
    <w:rsid w:val="00E51833"/>
    <w:rsid w:val="00E562DC"/>
    <w:rsid w:val="00E60822"/>
    <w:rsid w:val="00E61E90"/>
    <w:rsid w:val="00E65EF1"/>
    <w:rsid w:val="00E91191"/>
    <w:rsid w:val="00E94806"/>
    <w:rsid w:val="00EA142E"/>
    <w:rsid w:val="00EB63E4"/>
    <w:rsid w:val="00EC72DC"/>
    <w:rsid w:val="00EE05CB"/>
    <w:rsid w:val="00EF03B0"/>
    <w:rsid w:val="00EF4733"/>
    <w:rsid w:val="00EF6C6D"/>
    <w:rsid w:val="00EF7469"/>
    <w:rsid w:val="00EF7A11"/>
    <w:rsid w:val="00EF7ED0"/>
    <w:rsid w:val="00F0660A"/>
    <w:rsid w:val="00F11D0C"/>
    <w:rsid w:val="00F14F02"/>
    <w:rsid w:val="00F45C25"/>
    <w:rsid w:val="00F52A64"/>
    <w:rsid w:val="00F57DEF"/>
    <w:rsid w:val="00F67E65"/>
    <w:rsid w:val="00F702A6"/>
    <w:rsid w:val="00F748C5"/>
    <w:rsid w:val="00F851FF"/>
    <w:rsid w:val="00FB1340"/>
    <w:rsid w:val="00FB1BD9"/>
    <w:rsid w:val="00FB29A1"/>
    <w:rsid w:val="00FD0957"/>
    <w:rsid w:val="00FD4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257EE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E3E53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5</Words>
  <Characters>885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59</cp:revision>
  <dcterms:created xsi:type="dcterms:W3CDTF">2022-05-14T07:25:00Z</dcterms:created>
  <dcterms:modified xsi:type="dcterms:W3CDTF">2022-05-14T10:34:00Z</dcterms:modified>
</cp:coreProperties>
</file>